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  <w:szCs w:val="24"/>
        </w:rPr>
        <w:t>Potential effects of an invasive seaweed (</w:t>
      </w:r>
      <w:r>
        <w:rPr>
          <w:rFonts w:cs="Times New Roman" w:ascii="Times New Roman" w:hAnsi="Times New Roman"/>
          <w:b/>
          <w:i/>
          <w:sz w:val="28"/>
          <w:szCs w:val="24"/>
        </w:rPr>
        <w:t>Caulerpa cylindracea</w:t>
      </w:r>
      <w:r>
        <w:rPr>
          <w:rFonts w:cs="Times New Roman" w:ascii="Times New Roman" w:hAnsi="Times New Roman"/>
          <w:b/>
          <w:sz w:val="28"/>
          <w:szCs w:val="24"/>
        </w:rPr>
        <w:t>, Sonder) on sedimentary organic matter and microbial metabolic activiti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jc w:val="both"/>
        <w:outlineLvl w:val="0"/>
        <w:rPr>
          <w:rFonts w:ascii="Times New Roman" w:hAnsi="Times New Roman" w:cs="Times New Roman"/>
          <w:sz w:val="24"/>
          <w:lang w:val="it-IT"/>
        </w:rPr>
      </w:pPr>
      <w:r>
        <w:rPr>
          <w:rFonts w:cs="Times New Roman" w:ascii="Times New Roman" w:hAnsi="Times New Roman"/>
          <w:sz w:val="24"/>
          <w:lang w:val="it-IT"/>
        </w:rPr>
        <w:t>Lucia Rizzo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1-2-3*</w:t>
      </w:r>
      <w:r>
        <w:rPr>
          <w:rFonts w:cs="Times New Roman" w:ascii="Times New Roman" w:hAnsi="Times New Roman"/>
          <w:sz w:val="24"/>
          <w:lang w:val="it-IT"/>
        </w:rPr>
        <w:t xml:space="preserve">, Antonio Pusceddu 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2-4</w:t>
      </w:r>
      <w:r>
        <w:rPr>
          <w:rFonts w:cs="Times New Roman" w:ascii="Times New Roman" w:hAnsi="Times New Roman"/>
          <w:sz w:val="24"/>
          <w:lang w:val="it-IT"/>
        </w:rPr>
        <w:t>,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sz w:val="24"/>
          <w:lang w:val="it-IT"/>
        </w:rPr>
        <w:t>Loredana Stabili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1-5</w:t>
      </w:r>
      <w:r>
        <w:rPr>
          <w:rFonts w:cs="Times New Roman" w:ascii="Times New Roman" w:hAnsi="Times New Roman"/>
          <w:sz w:val="24"/>
          <w:lang w:val="it-IT"/>
        </w:rPr>
        <w:t>,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sz w:val="24"/>
          <w:lang w:val="it-IT"/>
        </w:rPr>
        <w:t>Pietro Alifano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lang w:val="it-IT"/>
        </w:rPr>
        <w:t>, Simonetta Fraschetti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1-2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lang w:val="it-IT"/>
        </w:rPr>
      </w:pPr>
      <w:r>
        <w:rPr>
          <w:rFonts w:cs="Times New Roman" w:ascii="Times New Roman" w:hAnsi="Times New Roman"/>
          <w:sz w:val="24"/>
          <w:lang w:val="it-IT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Department of Biological and Environmental Sciences and Technologies, University of Salento, Via Prov.le Lecce Monteroni, Lecce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CoNISMa, Piazzale Flaminio, 9 – Roma – Italy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Department of Environmental Sciences, Informatics and Statistics, Ca’ Foscari University of Venice, Italy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 Department of Life and Environmental Sciences, University of Cagliari, Via T. Fiorelli 1, Cagliari, Italy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 xml:space="preserve"> Institute for Coastal Marine Environment of the National Research Council, U.O.S. di Taranto, Via Roma 3, Taranto, Italy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</w:rPr>
        <w:t>* Corresponding author:</w:t>
      </w:r>
      <w:r>
        <w:rPr>
          <w:rFonts w:cs="Times New Roman" w:ascii="Times New Roman" w:hAnsi="Times New Roman"/>
          <w:sz w:val="24"/>
        </w:rPr>
        <w:t xml:space="preserve"> lucia.rizzo@unisalento.it 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Carbon sources degraded by microbial communities on the algal thalli (AT), colonized (CS) and not-colonized (NCS) sediments in the five sampling locations. Sources highlighted in light blue are those ubiquitous in all locations and habitat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98"/>
        <w:gridCol w:w="815"/>
        <w:gridCol w:w="815"/>
        <w:gridCol w:w="815"/>
        <w:gridCol w:w="815"/>
        <w:gridCol w:w="814"/>
        <w:gridCol w:w="811"/>
        <w:gridCol w:w="811"/>
        <w:gridCol w:w="811"/>
        <w:gridCol w:w="814"/>
        <w:gridCol w:w="811"/>
        <w:gridCol w:w="811"/>
        <w:gridCol w:w="814"/>
        <w:gridCol w:w="811"/>
        <w:gridCol w:w="811"/>
        <w:gridCol w:w="810"/>
      </w:tblGrid>
      <w:tr>
        <w:trPr>
          <w:trHeight w:val="23" w:hRule="atLeast"/>
          <w:cantSplit w:val="true"/>
        </w:trPr>
        <w:tc>
          <w:tcPr>
            <w:tcW w:w="2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4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Bay of Kotor</w:t>
            </w:r>
          </w:p>
        </w:tc>
        <w:tc>
          <w:tcPr>
            <w:tcW w:w="2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Othonoi Island</w:t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Otranto</w:t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Porto Cesareo</w:t>
            </w:r>
          </w:p>
        </w:tc>
        <w:tc>
          <w:tcPr>
            <w:tcW w:w="24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orre Guaceto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C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T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CS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T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CS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T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CS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T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CS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AT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Amino acids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-Arginin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8±0,02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1±0,13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5±0,02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7±0,17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9±0,1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7±0,16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7±0,1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7±0,07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5±0,19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7±0,19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4±0,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7±0,22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3±0,19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-Asparagin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1±0,09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1±0,04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1±0,13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8±0,09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5±0,1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1±0,2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8±0,0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6±0,04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1±0,1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4±0,21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8±0,0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3±0,2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2±0,11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9±0,29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-Phenylalanin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78±0,15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4±0,06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±0,14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6±0,15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84±0,07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6±0,15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9±0,1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7±0,16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6±0,2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8±0,07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±0,03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7±0,2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6±0,0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1±0,18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6±0,15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-Serin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8±0,13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1±0,09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6±0,16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1±0,09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9±0,05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3±0,1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2±0,09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±0,09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3±0,0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4±0,07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5±0,06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5±0,13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8±0,19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5±0,07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±0,12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L-Threonine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Glycyl-L-Glutamic Acid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±0,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5±0,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9±0,1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5±0,0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47±0,0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2±0,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48±0,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Phenylethyl-amin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5±0,02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2±0,27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3±0,29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2±0,02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9±0,1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7±0,1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8±0,0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6±0,02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6±0,15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1±0,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8±0,13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5±0,03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1±0,1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9±0,14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83±0,12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Putrescine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1±0,16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±0,15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4±0,2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9±0,16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9±0,4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2±0,2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31±0,07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9±0,07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5±0,5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4±0,0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4±0,0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1±0,0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66±0,0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±0,0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5±0,44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Carbohydrates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β-Methyl-D-Glucosid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6±0,06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8±0,09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4±0,16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4±0,05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6±0,07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6±0,13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8±0,0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6±0,06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9±0,17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6±0,19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7±0,16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5±0,35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1±0,15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5±0,08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9±0,11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D-Xylos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±0,01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±0,03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5±0,3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7±0,01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9±0,0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3±0,1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4±0,05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2±0,05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6±0,0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6±0,0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±0,02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9±0,1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2±0,0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±0,07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8±0,06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-Erythritol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1±0,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2±0,1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64±0,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6±0,0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45±0,0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7±0,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D-Mannitol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2±0,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5±0,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58±0,0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7±0,2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8±0,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6±0,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74±0,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6±0,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6±0,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N-Acetyl-D-Glucosamine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2±0,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D-Cellobios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6±0,16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6±0,05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±0,26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3±0,16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2±0,0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5±0,2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2±0,15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±0,15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4±0,1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2±0,2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±0,06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2±0,07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7±0,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8±0,04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7±0,15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Glucose-1-Phosphat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3±0,09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5±0,02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4±0,14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0±0,09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6±0,0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8±0,1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±0,13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8±0,13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1±0,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1±0,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6±0,09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7±0,2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3±0,09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7±0,05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±0,14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α-D-Lactose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1±0,06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9±0,22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±0,22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8±0,06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2±0,0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5±0,0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6±0,0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5±0,02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5±0,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9±0,03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2±0,18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74±0,3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4±0,0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7±0,08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69±0,11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D,L-α-Glycerol Phosphate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2±0,06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±0,32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6±0,17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9±0,06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3±0,13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3±0,13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1±0,1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9±0,1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6±0,13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±0,1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3±0,14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7±0,4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5±0,2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93±0,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27±0,12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Carboxylic Acid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D-Galactonic Acid γ-Lactone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88±0,2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37±0,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4±0,2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47±0,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1±0,4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97±0,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96±0,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9±0,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22±0,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26±0,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4±0,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04±0,1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18±0,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04±0,27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Pyruvic Acid Methyl Ester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,79±0,04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36±0,11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±0,13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,67±0,04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06±0,1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84±0,4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8±0,15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6±0,15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6±0,23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93±0,4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1±0,08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43±0,1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8±0,1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28±0,21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3±0,09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D-Galacturonic Acid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16±0,14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7±0,06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7±0,22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03±0,14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12±0,23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5±0,1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6±0,0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4±0,04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5±0,1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89±0,13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3±0,18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2±0,0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5±0,2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2±0,1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45±0,08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-Hydroxy Benzoic Acid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,51±0,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2±0,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,48±0,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15±0,0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4-Hydroxy Benzoic Acid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2±0,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1±0,1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4±0,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8±0,0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±0,2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5±0,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8±0,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6±0,4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43±0,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06±0,12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γ-Hydroxybutyric Acid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D-Glucosaminic Acid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Itaconic Acid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,61±0,09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27±0,1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α-Ketobutyric Acid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</w:tr>
      <w:tr>
        <w:trPr>
          <w:trHeight w:val="80" w:hRule="atLeast"/>
          <w:cantSplit w:val="true"/>
        </w:trPr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D-Malic Acid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Polymers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ween 40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25±0,08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,93±0,14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32±0,11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12±0,08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28±0,09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6±0,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±0,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8±0,1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98±0,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38±0,18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3±0,05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39±0,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4±0,1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7±0,13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34±0,18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  <w:shd w:fill="DEEAF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Tween 80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4±0,07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81±0,02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8±0,04</w:t>
            </w:r>
          </w:p>
        </w:tc>
        <w:tc>
          <w:tcPr>
            <w:tcW w:w="815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27±0,07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8±0,0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53±0,04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7±0,02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65±0,02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94±0,06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81±0,1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85±0,04</w:t>
            </w:r>
          </w:p>
        </w:tc>
        <w:tc>
          <w:tcPr>
            <w:tcW w:w="814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24±0,07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8±0,09</w:t>
            </w:r>
          </w:p>
        </w:tc>
        <w:tc>
          <w:tcPr>
            <w:tcW w:w="811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74±0,11</w:t>
            </w:r>
          </w:p>
        </w:tc>
        <w:tc>
          <w:tcPr>
            <w:tcW w:w="810" w:type="dxa"/>
            <w:tcBorders/>
            <w:shd w:fill="DEEAF6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09±0,05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α-Cyclodextrin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Glycogen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,88±0,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,57±0,15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±0</w:t>
            </w:r>
          </w:p>
        </w:tc>
      </w:tr>
      <w:tr>
        <w:trPr>
          <w:trHeight w:val="23" w:hRule="atLeast"/>
          <w:cantSplit w:val="true"/>
        </w:trPr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Total degraded sources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9069705" cy="472630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9705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Maximum-likelihood phylogenetic tree based on the </w:t>
      </w:r>
      <w:r>
        <w:rPr>
          <w:rFonts w:cs="Times New Roman" w:ascii="Times New Roman" w:hAnsi="Times New Roman"/>
          <w:i/>
          <w:sz w:val="24"/>
          <w:szCs w:val="24"/>
        </w:rPr>
        <w:t>tufA</w:t>
      </w:r>
      <w:r>
        <w:rPr>
          <w:rFonts w:cs="Times New Roman" w:ascii="Times New Roman" w:hAnsi="Times New Roman"/>
          <w:sz w:val="24"/>
          <w:szCs w:val="24"/>
        </w:rPr>
        <w:t xml:space="preserve"> showing the positions of </w:t>
      </w:r>
      <w:r>
        <w:rPr>
          <w:rFonts w:cs="Times New Roman" w:ascii="Times New Roman" w:hAnsi="Times New Roman"/>
          <w:i/>
          <w:sz w:val="24"/>
          <w:szCs w:val="24"/>
        </w:rPr>
        <w:t>Caulerpa cylindracea</w:t>
      </w:r>
      <w:r>
        <w:rPr>
          <w:rFonts w:cs="Times New Roman" w:ascii="Times New Roman" w:hAnsi="Times New Roman"/>
          <w:sz w:val="24"/>
          <w:szCs w:val="24"/>
        </w:rPr>
        <w:t xml:space="preserve"> sampled in five locations. Bootstrap values (expressed as percentages of 1000 replicates) of &gt;60 % are shown at branch point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Calibri Light" w:hAnsi="Calibri;Calibri Light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21:24:00Z</dcterms:created>
  <dc:creator>Lucia Rizzo</dc:creator>
  <dc:description/>
  <cp:keywords/>
  <dc:language>en-US</dc:language>
  <cp:lastModifiedBy>Lucia Rizzo</cp:lastModifiedBy>
  <dcterms:modified xsi:type="dcterms:W3CDTF">2017-09-06T21:24:00Z</dcterms:modified>
  <cp:revision>2</cp:revision>
  <dc:subject/>
  <dc:title/>
</cp:coreProperties>
</file>